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9"/>
        <w:gridCol w:w="1246"/>
        <w:gridCol w:w="1251"/>
        <w:gridCol w:w="1612"/>
        <w:gridCol w:w="1644"/>
      </w:tblGrid>
      <w:tr w:rsidR="00E50B73" w:rsidRPr="00E50B73" w14:paraId="3BE4AA33" w14:textId="77777777" w:rsidTr="00E50B73">
        <w:trPr>
          <w:trHeight w:val="320"/>
        </w:trPr>
        <w:tc>
          <w:tcPr>
            <w:tcW w:w="125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1A18D5D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2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DB8F943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Stage</w:t>
            </w:r>
          </w:p>
        </w:tc>
        <w:tc>
          <w:tcPr>
            <w:tcW w:w="125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C3F35F6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Donor</w:t>
            </w:r>
          </w:p>
        </w:tc>
        <w:tc>
          <w:tcPr>
            <w:tcW w:w="1612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006082C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0B73">
              <w:rPr>
                <w:rFonts w:ascii="Calibri" w:eastAsia="Times New Roman" w:hAnsi="Calibri" w:cs="Calibri"/>
                <w:color w:val="000000"/>
              </w:rPr>
              <w:t>CapturePlateID</w:t>
            </w:r>
            <w:proofErr w:type="spellEnd"/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2741F62" w14:textId="0BE5060E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 xml:space="preserve">Number 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E50B73">
              <w:rPr>
                <w:rFonts w:ascii="Calibri" w:eastAsia="Times New Roman" w:hAnsi="Calibri" w:cs="Calibri"/>
                <w:color w:val="000000"/>
              </w:rPr>
              <w:t>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50B73">
              <w:rPr>
                <w:rFonts w:ascii="Calibri" w:eastAsia="Times New Roman" w:hAnsi="Calibri" w:cs="Calibri"/>
                <w:color w:val="000000"/>
              </w:rPr>
              <w:t>Cells</w:t>
            </w:r>
          </w:p>
        </w:tc>
      </w:tr>
      <w:tr w:rsidR="00E50B73" w:rsidRPr="00E50B73" w14:paraId="7F15B4B2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E62457B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B1056FA" w14:textId="77B0580C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CE57FC0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WT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B62B4CD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71064068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4BF0454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E50B73" w:rsidRPr="00E50B73" w14:paraId="3D0E4BBB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EC21AFA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Chimp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791F502" w14:textId="17C9DCF6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571483C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Pt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5ECFF09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71064069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000E2ED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E50B73" w:rsidRPr="00E50B73" w14:paraId="69B4833A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87C1029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Chimp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A84EA9B" w14:textId="2D285048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82923DC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Pt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D5189F6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84059104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C267070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E50B73" w:rsidRPr="00E50B73" w14:paraId="40BBAE79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D1B42BA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9DBC0AC" w14:textId="04E1632E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E7B5DEC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Hs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DCF25F7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84060057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EF038B0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E50B73" w:rsidRPr="00E50B73" w14:paraId="59046FD6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B213F6E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Chimp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58B593E" w14:textId="13CC683C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DEB8A26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Pt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01F997E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84060058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7502766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E50B73" w:rsidRPr="00E50B73" w14:paraId="1C39B995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A434148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Chimp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12C2726" w14:textId="750BDD33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5E694ED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Pt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9EC23CF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84073115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326A2A1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E50B73" w:rsidRPr="00E50B73" w14:paraId="73F77732" w14:textId="77777777" w:rsidTr="00E50B73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D913A5B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7789BDB" w14:textId="4DD23CCB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90028DA" w14:textId="77777777" w:rsidR="00E50B73" w:rsidRPr="00E50B73" w:rsidRDefault="00E50B73" w:rsidP="00E50B73">
            <w:pPr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WT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62C1C9F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1784073116</w:t>
            </w:r>
          </w:p>
        </w:tc>
        <w:tc>
          <w:tcPr>
            <w:tcW w:w="1644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2552C90B" w14:textId="77777777" w:rsidR="00E50B73" w:rsidRPr="00E50B73" w:rsidRDefault="00E50B73" w:rsidP="00E50B7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B7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</w:tbl>
    <w:p w14:paraId="71CAB056" w14:textId="157328AA" w:rsidR="00DA38F0" w:rsidRDefault="00DA38F0"/>
    <w:p w14:paraId="7DEBD154" w14:textId="4B0CFC8D" w:rsidR="00E50B73" w:rsidRPr="00E50B73" w:rsidRDefault="00E50B73">
      <w:pPr>
        <w:rPr>
          <w:b/>
        </w:rPr>
      </w:pPr>
    </w:p>
    <w:sectPr w:rsidR="00E50B73" w:rsidRPr="00E50B73" w:rsidSect="00350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B73"/>
    <w:rsid w:val="0009614F"/>
    <w:rsid w:val="001108D7"/>
    <w:rsid w:val="00171BE0"/>
    <w:rsid w:val="001C6A63"/>
    <w:rsid w:val="002277C4"/>
    <w:rsid w:val="002C17F5"/>
    <w:rsid w:val="00350F8D"/>
    <w:rsid w:val="003627B8"/>
    <w:rsid w:val="0039316B"/>
    <w:rsid w:val="00436D74"/>
    <w:rsid w:val="00471873"/>
    <w:rsid w:val="00495E5B"/>
    <w:rsid w:val="00544927"/>
    <w:rsid w:val="00641E61"/>
    <w:rsid w:val="00644810"/>
    <w:rsid w:val="006B37D9"/>
    <w:rsid w:val="007044AE"/>
    <w:rsid w:val="007569BB"/>
    <w:rsid w:val="00770E63"/>
    <w:rsid w:val="007915D8"/>
    <w:rsid w:val="008A5D6A"/>
    <w:rsid w:val="008F5FA8"/>
    <w:rsid w:val="0098090F"/>
    <w:rsid w:val="009E1B43"/>
    <w:rsid w:val="009E3AB7"/>
    <w:rsid w:val="00A80FF1"/>
    <w:rsid w:val="00A915D7"/>
    <w:rsid w:val="00AE354C"/>
    <w:rsid w:val="00B52882"/>
    <w:rsid w:val="00BF64CA"/>
    <w:rsid w:val="00C63C22"/>
    <w:rsid w:val="00CD2B4C"/>
    <w:rsid w:val="00D41883"/>
    <w:rsid w:val="00D5495C"/>
    <w:rsid w:val="00DA38F0"/>
    <w:rsid w:val="00E04FDD"/>
    <w:rsid w:val="00E10F0D"/>
    <w:rsid w:val="00E50B73"/>
    <w:rsid w:val="00F40FB6"/>
    <w:rsid w:val="00F76EF7"/>
    <w:rsid w:val="00FB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D4FFE"/>
  <w15:chartTrackingRefBased/>
  <w15:docId w15:val="{3D38A989-973B-754C-BDE3-F0735D1A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ollard</dc:creator>
  <cp:keywords/>
  <dc:description/>
  <cp:lastModifiedBy>Katie Pollard</cp:lastModifiedBy>
  <cp:revision>2</cp:revision>
  <dcterms:created xsi:type="dcterms:W3CDTF">2022-04-18T18:42:00Z</dcterms:created>
  <dcterms:modified xsi:type="dcterms:W3CDTF">2022-04-18T18:42:00Z</dcterms:modified>
</cp:coreProperties>
</file>